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323A5" w14:textId="7F4A4F06" w:rsidR="00943AB4" w:rsidRPr="00D11164" w:rsidRDefault="00943AB4" w:rsidP="00783246">
      <w:pPr>
        <w:mirrorIndents/>
        <w:rPr>
          <w:rFonts w:ascii="Arial" w:hAnsi="Arial" w:cs="Arial"/>
          <w:b/>
          <w:bCs/>
          <w:lang w:val="en-AU"/>
        </w:rPr>
      </w:pPr>
      <w:r w:rsidRPr="00D11164">
        <w:rPr>
          <w:rFonts w:ascii="Arial" w:hAnsi="Arial" w:cs="Arial"/>
          <w:b/>
          <w:bCs/>
          <w:lang w:val="en-AU"/>
        </w:rPr>
        <w:t>S</w:t>
      </w:r>
      <w:r w:rsidR="00001A9B">
        <w:rPr>
          <w:rFonts w:ascii="Arial" w:hAnsi="Arial" w:cs="Arial"/>
          <w:b/>
          <w:bCs/>
          <w:lang w:val="en-AU"/>
        </w:rPr>
        <w:t>2</w:t>
      </w:r>
      <w:r w:rsidRPr="00D11164">
        <w:rPr>
          <w:rFonts w:ascii="Arial" w:hAnsi="Arial" w:cs="Arial"/>
          <w:b/>
          <w:bCs/>
          <w:lang w:val="en-AU"/>
        </w:rPr>
        <w:t xml:space="preserve"> </w:t>
      </w:r>
      <w:r w:rsidR="00001A9B">
        <w:rPr>
          <w:rFonts w:ascii="Arial" w:hAnsi="Arial" w:cs="Arial"/>
          <w:b/>
          <w:bCs/>
          <w:lang w:val="en-AU"/>
        </w:rPr>
        <w:t>Table</w:t>
      </w:r>
      <w:bookmarkStart w:id="0" w:name="_GoBack"/>
      <w:bookmarkEnd w:id="0"/>
      <w:r w:rsidR="00A42A7F">
        <w:rPr>
          <w:rFonts w:ascii="Arial" w:hAnsi="Arial" w:cs="Arial"/>
          <w:b/>
          <w:bCs/>
          <w:lang w:val="en-AU"/>
        </w:rPr>
        <w:t>.</w:t>
      </w:r>
      <w:r w:rsidRPr="00D11164">
        <w:rPr>
          <w:rFonts w:ascii="Arial" w:hAnsi="Arial" w:cs="Arial"/>
          <w:b/>
          <w:bCs/>
          <w:lang w:val="en-AU"/>
        </w:rPr>
        <w:t xml:space="preserve"> Metadata information of Healthy dogs</w:t>
      </w:r>
    </w:p>
    <w:p w14:paraId="656B41F0" w14:textId="77777777" w:rsidR="00943AB4" w:rsidRPr="00D11164" w:rsidRDefault="00943AB4" w:rsidP="00783246">
      <w:pPr>
        <w:mirrorIndents/>
        <w:rPr>
          <w:rFonts w:ascii="Arial" w:hAnsi="Arial" w:cs="Arial"/>
          <w:sz w:val="20"/>
          <w:szCs w:val="20"/>
        </w:rPr>
      </w:pPr>
    </w:p>
    <w:tbl>
      <w:tblPr>
        <w:tblStyle w:val="LightShading-Accent1"/>
        <w:tblW w:w="4793" w:type="pct"/>
        <w:jc w:val="center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692"/>
        <w:gridCol w:w="1240"/>
        <w:gridCol w:w="847"/>
        <w:gridCol w:w="1584"/>
        <w:gridCol w:w="743"/>
        <w:gridCol w:w="1164"/>
        <w:gridCol w:w="1350"/>
        <w:gridCol w:w="1390"/>
        <w:gridCol w:w="1320"/>
        <w:gridCol w:w="1061"/>
        <w:gridCol w:w="950"/>
        <w:gridCol w:w="1248"/>
      </w:tblGrid>
      <w:tr w:rsidR="00943AB4" w:rsidRPr="00D11164" w14:paraId="5800C043" w14:textId="77777777" w:rsidTr="00AA2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D7B96" w14:textId="77777777" w:rsidR="00943AB4" w:rsidRPr="00D11164" w:rsidRDefault="00943AB4" w:rsidP="00783246">
            <w:pPr>
              <w:tabs>
                <w:tab w:val="left" w:pos="2268"/>
              </w:tabs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br w:type="page"/>
            </w: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I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1CCF" w14:textId="77777777" w:rsidR="00943AB4" w:rsidRPr="00D11164" w:rsidRDefault="00943AB4" w:rsidP="00783246">
            <w:pPr>
              <w:ind w:right="-553"/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Bree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F995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 xml:space="preserve">Age </w:t>
            </w:r>
          </w:p>
          <w:p w14:paraId="06DF8E71" w14:textId="66A62F5B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="00A42A7F">
              <w:rPr>
                <w:rFonts w:ascii="Arial" w:hAnsi="Arial" w:cs="Arial"/>
                <w:color w:val="auto"/>
                <w:sz w:val="20"/>
                <w:szCs w:val="20"/>
              </w:rPr>
              <w:t>Y</w:t>
            </w: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83933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Sex/neutering stat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438D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BC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52E3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Diet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A010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Treat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583C" w14:textId="77777777" w:rsidR="00943AB4" w:rsidRPr="00D11164" w:rsidRDefault="00943AB4" w:rsidP="00783246">
            <w:pPr>
              <w:ind w:right="-115"/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Coprophagia/</w:t>
            </w:r>
          </w:p>
          <w:p w14:paraId="1AB5C825" w14:textId="7A79F2D2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pica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BFED2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Worming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8DCB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Level of exercis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4D81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Travel history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46E0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auto"/>
                <w:sz w:val="20"/>
                <w:szCs w:val="20"/>
              </w:rPr>
              <w:t>Other pets at home</w:t>
            </w:r>
          </w:p>
        </w:tc>
      </w:tr>
      <w:tr w:rsidR="00943AB4" w:rsidRPr="00D11164" w14:paraId="1D6C820C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CAFB8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DF67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Labrador Retriever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51E2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29FB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neuter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6691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9FB3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J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6088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Pig ears, biscuits, cooked meat.      1 per da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1DD5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5123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Dronta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8D06E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0B68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6FB1E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dog, 2 cats,1 guinea pig</w:t>
            </w:r>
          </w:p>
        </w:tc>
      </w:tr>
      <w:tr w:rsidR="00943AB4" w:rsidRPr="00D11164" w14:paraId="1B25AE12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5B929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D399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Leonberger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6BAE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C3AF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E8E2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0ADD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 hawk chicken rice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9B6A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Pig ears, raw chicken frames, 1 once per week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0B1D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3F73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Dronta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F34CC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944B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DC25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 dog</w:t>
            </w:r>
          </w:p>
        </w:tc>
      </w:tr>
      <w:tr w:rsidR="00943AB4" w:rsidRPr="00D11164" w14:paraId="126BF0BA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3A4EF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B27BD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German wirehaired pointer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0390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7AFC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entir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066E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76E9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 dry food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9D70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Biscuits, raw meat, chicken necks, sardines</w:t>
            </w:r>
          </w:p>
          <w:p w14:paraId="387A979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mount varies according to activit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614E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ow manure, kangaro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BEF3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or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4743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AF8A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32CD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2 dogs</w:t>
            </w:r>
          </w:p>
        </w:tc>
      </w:tr>
      <w:tr w:rsidR="00943AB4" w:rsidRPr="00D11164" w14:paraId="01CEE614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EC119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2B86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va Scotia Duck Tolling Retriever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8CC2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C458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57FE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5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88BA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T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1305A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Pig ears</w:t>
            </w:r>
          </w:p>
          <w:p w14:paraId="72B89B2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/once per week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4F25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114D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Sentinel®</w:t>
            </w:r>
          </w:p>
          <w:p w14:paraId="08389EC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ED2C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Intens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95B3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CF98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43AB4" w:rsidRPr="00D11164" w14:paraId="30DC495E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D3BF1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192FA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airn Terrier</w:t>
            </w:r>
          </w:p>
          <w:p w14:paraId="6B00462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F3A8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42A8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0315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7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1CE9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T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E6319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arrot, broccoli</w:t>
            </w:r>
          </w:p>
          <w:p w14:paraId="721C886D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Occasionall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AAF5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56C4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Sentine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6D6AD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6756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2BFFD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43AB4" w:rsidRPr="00D11164" w14:paraId="1AEB2FB8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769C0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6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0B2F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berian husky </w:t>
            </w: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ros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F24EC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82E2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neuter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E6AE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5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7DB4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J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36DC8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memade food, </w:t>
            </w: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iscuits</w:t>
            </w:r>
          </w:p>
          <w:p w14:paraId="64A786B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/ once per da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729DE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Dog, cat and possum </w:t>
            </w: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aec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DDCE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ronta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046A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48D5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E9C9D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43AB4" w:rsidRPr="00D11164" w14:paraId="63C3A46D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62E9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95FE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n cattle dog cros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12A4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F242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/neuter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AE7E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E51F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J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A7506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Pig ears, biscuits, cooked meat</w:t>
            </w:r>
          </w:p>
          <w:p w14:paraId="0958454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 per da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7071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8DE9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Dronta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F444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A5AE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D982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 dog, 2 cats, 1 guinea pig</w:t>
            </w:r>
          </w:p>
        </w:tc>
      </w:tr>
      <w:tr w:rsidR="00943AB4" w:rsidRPr="00D11164" w14:paraId="225567DC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7DEA2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8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4E26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n kelpi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ED62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94664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E501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5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302B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J/d Hills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C9641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eatballs, liver treats</w:t>
            </w:r>
          </w:p>
          <w:p w14:paraId="009CF8A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/three times per week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D067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E49F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anex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737CB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Intens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4406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75C8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2 cats</w:t>
            </w:r>
          </w:p>
        </w:tc>
      </w:tr>
      <w:tr w:rsidR="00943AB4" w:rsidRPr="00D11164" w14:paraId="7A1A2014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E1AF8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9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D70D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n kelpi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EAC4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477F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AF37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B8AB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Royal canin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5E1B4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Dental chews, cow/sheep bones</w:t>
            </w:r>
          </w:p>
          <w:p w14:paraId="0DF0920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/ three times per week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EF60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0479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Comfortis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6A9A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5FCB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D1562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 cat, reptiles</w:t>
            </w:r>
          </w:p>
        </w:tc>
      </w:tr>
      <w:tr w:rsidR="00943AB4" w:rsidRPr="00D11164" w14:paraId="5DAD223F" w14:textId="77777777" w:rsidTr="00AA262C">
        <w:trPr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D9C9F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H1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E554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German wirehaired pointer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9821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19B2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/entir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91FDA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4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7A006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 dry food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2D80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Biscuits, raw meat, chicken necks, sardines</w:t>
            </w:r>
          </w:p>
          <w:p w14:paraId="42455F54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Amount varies according to activit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6DF7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8FE0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ceptor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53160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3EE85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2121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color w:val="000000" w:themeColor="text1"/>
                <w:sz w:val="20"/>
                <w:szCs w:val="20"/>
              </w:rPr>
              <w:t>2 dogs</w:t>
            </w:r>
          </w:p>
        </w:tc>
      </w:tr>
      <w:tr w:rsidR="00943AB4" w:rsidRPr="00D11164" w14:paraId="69531AA9" w14:textId="77777777" w:rsidTr="00AA262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36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AA92" w14:textId="77777777" w:rsidR="00943AB4" w:rsidRPr="00D11164" w:rsidRDefault="00943AB4" w:rsidP="00783246">
            <w:pPr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1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77B2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errier cros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C786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3331F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emale/spayed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D1F3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3/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2D9F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lls adult light®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FDA67" w14:textId="77777777" w:rsidR="00943AB4" w:rsidRPr="00D11164" w:rsidRDefault="00943AB4" w:rsidP="00783246">
            <w:pPr>
              <w:pStyle w:val="DecimalAligned"/>
              <w:spacing w:after="0"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ig ears, biscuit</w:t>
            </w:r>
          </w:p>
          <w:p w14:paraId="2D5A71D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1/twice per week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D34F3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4EF79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rontal®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3BA57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ntens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09418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E1331" w14:textId="77777777" w:rsidR="00943AB4" w:rsidRPr="00D11164" w:rsidRDefault="00943AB4" w:rsidP="00783246">
            <w:pPr>
              <w:pStyle w:val="DecimalAligned"/>
              <w:spacing w:line="240" w:lineRule="auto"/>
              <w:mirrorIndents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1116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 cats</w:t>
            </w:r>
          </w:p>
        </w:tc>
      </w:tr>
    </w:tbl>
    <w:p w14:paraId="1812A00F" w14:textId="77777777" w:rsidR="006D77B3" w:rsidRDefault="006D77B3" w:rsidP="00783246">
      <w:pPr>
        <w:mirrorIndents/>
        <w:rPr>
          <w:rFonts w:ascii="Arial" w:hAnsi="Arial" w:cs="Arial"/>
        </w:rPr>
      </w:pPr>
    </w:p>
    <w:p w14:paraId="5D294490" w14:textId="488E59AA" w:rsidR="00804F3B" w:rsidRPr="006D77B3" w:rsidRDefault="006D77B3" w:rsidP="00783246">
      <w:pPr>
        <w:mirrorIndents/>
        <w:rPr>
          <w:rFonts w:ascii="Arial" w:hAnsi="Arial" w:cs="Arial"/>
        </w:rPr>
      </w:pPr>
      <w:r w:rsidRPr="006D77B3">
        <w:rPr>
          <w:rFonts w:ascii="Arial" w:hAnsi="Arial" w:cs="Arial"/>
        </w:rPr>
        <w:t>Y: year</w:t>
      </w:r>
    </w:p>
    <w:sectPr w:rsidR="00804F3B" w:rsidRPr="006D77B3" w:rsidSect="00943A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AB4"/>
    <w:rsid w:val="00001A9B"/>
    <w:rsid w:val="00033A60"/>
    <w:rsid w:val="000406B1"/>
    <w:rsid w:val="00054AF1"/>
    <w:rsid w:val="000A2608"/>
    <w:rsid w:val="0031327E"/>
    <w:rsid w:val="003A1273"/>
    <w:rsid w:val="006D77B3"/>
    <w:rsid w:val="006F0D5B"/>
    <w:rsid w:val="00783246"/>
    <w:rsid w:val="00804F3B"/>
    <w:rsid w:val="00943AB4"/>
    <w:rsid w:val="00A42A7F"/>
    <w:rsid w:val="00AB2EC2"/>
    <w:rsid w:val="00B77E97"/>
    <w:rsid w:val="00D11164"/>
    <w:rsid w:val="00D230A2"/>
    <w:rsid w:val="00D958D9"/>
    <w:rsid w:val="00E458C2"/>
    <w:rsid w:val="00F1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5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AB4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EC2"/>
    <w:rPr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C2"/>
    <w:rPr>
      <w:rFonts w:ascii="Times New Roman" w:hAnsi="Times New Roman" w:cs="Times New Roman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43AB4"/>
    <w:pPr>
      <w:tabs>
        <w:tab w:val="decimal" w:pos="360"/>
      </w:tabs>
      <w:spacing w:after="200" w:line="276" w:lineRule="auto"/>
    </w:pPr>
    <w:rPr>
      <w:rFonts w:eastAsia="Times New Roman"/>
      <w:lang w:val="en-US" w:eastAsia="ja-JP"/>
    </w:rPr>
  </w:style>
  <w:style w:type="table" w:styleId="LightShading-Accent1">
    <w:name w:val="Light Shading Accent 1"/>
    <w:basedOn w:val="TableNormal"/>
    <w:uiPriority w:val="60"/>
    <w:rsid w:val="00943AB4"/>
    <w:rPr>
      <w:rFonts w:eastAsiaTheme="minorEastAsia"/>
      <w:color w:val="2F5496" w:themeColor="accent1" w:themeShade="BF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 w:themeColor="accent1" w:themeShade="BF"/>
      </w:rPr>
    </w:tblStylePr>
    <w:tblStylePr w:type="lastCol">
      <w:rPr>
        <w:b/>
        <w:bCs/>
        <w:color w:val="2F5496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AB4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EC2"/>
    <w:rPr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C2"/>
    <w:rPr>
      <w:rFonts w:ascii="Times New Roman" w:hAnsi="Times New Roman" w:cs="Times New Roman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43AB4"/>
    <w:pPr>
      <w:tabs>
        <w:tab w:val="decimal" w:pos="360"/>
      </w:tabs>
      <w:spacing w:after="200" w:line="276" w:lineRule="auto"/>
    </w:pPr>
    <w:rPr>
      <w:rFonts w:eastAsia="Times New Roman"/>
      <w:lang w:val="en-US" w:eastAsia="ja-JP"/>
    </w:rPr>
  </w:style>
  <w:style w:type="table" w:styleId="LightShading-Accent1">
    <w:name w:val="Light Shading Accent 1"/>
    <w:basedOn w:val="TableNormal"/>
    <w:uiPriority w:val="60"/>
    <w:rsid w:val="00943AB4"/>
    <w:rPr>
      <w:rFonts w:eastAsiaTheme="minorEastAsia"/>
      <w:color w:val="2F5496" w:themeColor="accent1" w:themeShade="BF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 w:themeColor="accent1" w:themeShade="BF"/>
      </w:rPr>
    </w:tblStylePr>
    <w:tblStylePr w:type="lastCol">
      <w:rPr>
        <w:b/>
        <w:bCs/>
        <w:color w:val="2F5496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545853-1714-4739-A9C1-B46784591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8</cp:revision>
  <dcterms:created xsi:type="dcterms:W3CDTF">2019-10-15T05:33:00Z</dcterms:created>
  <dcterms:modified xsi:type="dcterms:W3CDTF">2021-08-10T10:19:00Z</dcterms:modified>
</cp:coreProperties>
</file>